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13ECF" w14:textId="5DA6A068" w:rsidR="007E5889" w:rsidRPr="000C634B" w:rsidRDefault="007E5889" w:rsidP="007E5889">
      <w:pPr>
        <w:widowControl/>
        <w:spacing w:after="0" w:line="360" w:lineRule="auto"/>
        <w:jc w:val="left"/>
        <w:rPr>
          <w:rFonts w:ascii="Times New Roman" w:eastAsia="Arial Unicode MS" w:hAnsi="Times New Roman" w:cs="Times New Roman"/>
          <w:b/>
          <w:bCs/>
          <w:kern w:val="0"/>
          <w:sz w:val="22"/>
        </w:rPr>
      </w:pPr>
      <w:r w:rsidRPr="000C634B">
        <w:rPr>
          <w:rFonts w:ascii="Times New Roman" w:eastAsia="Arial Unicode MS" w:hAnsi="Times New Roman" w:cs="Times New Roman"/>
          <w:b/>
          <w:bCs/>
          <w:kern w:val="0"/>
          <w:sz w:val="22"/>
        </w:rPr>
        <w:t>Supplementary materials</w:t>
      </w:r>
    </w:p>
    <w:tbl>
      <w:tblPr>
        <w:tblW w:w="8302" w:type="dxa"/>
        <w:jc w:val="center"/>
        <w:tblLayout w:type="fixed"/>
        <w:tblLook w:val="04A0" w:firstRow="1" w:lastRow="0" w:firstColumn="1" w:lastColumn="0" w:noHBand="0" w:noVBand="1"/>
      </w:tblPr>
      <w:tblGrid>
        <w:gridCol w:w="1771"/>
        <w:gridCol w:w="2129"/>
        <w:gridCol w:w="857"/>
        <w:gridCol w:w="892"/>
        <w:gridCol w:w="2653"/>
      </w:tblGrid>
      <w:tr w:rsidR="007E5889" w:rsidRPr="000C634B" w14:paraId="55F9BDE8" w14:textId="77777777" w:rsidTr="004F105C">
        <w:trPr>
          <w:trHeight w:val="146"/>
          <w:jc w:val="center"/>
        </w:trPr>
        <w:tc>
          <w:tcPr>
            <w:tcW w:w="83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36795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  <w:t xml:space="preserve">Table S1. 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Complications occurred in the surviving children (n=20)</w:t>
            </w:r>
          </w:p>
        </w:tc>
      </w:tr>
      <w:tr w:rsidR="007E5889" w:rsidRPr="000C634B" w14:paraId="1F466B59" w14:textId="77777777" w:rsidTr="004F105C">
        <w:trPr>
          <w:trHeight w:val="177"/>
          <w:jc w:val="center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75401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Follow-up period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EABB0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Number of follow-up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D6C69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The incidence of complications (%)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4BA28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Complications</w:t>
            </w:r>
          </w:p>
        </w:tc>
      </w:tr>
      <w:tr w:rsidR="007E5889" w:rsidRPr="000C634B" w14:paraId="2E21FDF0" w14:textId="77777777" w:rsidTr="004F105C">
        <w:trPr>
          <w:trHeight w:val="427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EE80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&lt;1 mont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A950B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9A3E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0ECC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45.0%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A6C84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6 Secretion increase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 Stent deformation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 Stents migration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Pneumonia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Granulation tissue hyperplasia</w:t>
            </w:r>
          </w:p>
        </w:tc>
      </w:tr>
      <w:tr w:rsidR="007E5889" w:rsidRPr="000C634B" w14:paraId="7193A354" w14:textId="77777777" w:rsidTr="004F105C">
        <w:trPr>
          <w:trHeight w:val="427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7AEEF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~6 month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035B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8F8E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FF7BB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70.6%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7CCE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7 Secretion increase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6 Granulation tissue hyperplasia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4 Stent deformation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Stents migration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Pneumonia</w:t>
            </w:r>
          </w:p>
        </w:tc>
      </w:tr>
      <w:tr w:rsidR="007E5889" w:rsidRPr="000C634B" w14:paraId="70807FA5" w14:textId="77777777" w:rsidTr="004F105C">
        <w:trPr>
          <w:trHeight w:val="427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CC12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7~12 month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AA070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B09E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859F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45.5%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81813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 Secretion increase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 Granulation tissue hyperplasia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 Airway stenosis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Stent deformation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Airway softening</w:t>
            </w:r>
          </w:p>
        </w:tc>
      </w:tr>
      <w:tr w:rsidR="007E5889" w:rsidRPr="000C634B" w14:paraId="097E8F90" w14:textId="77777777" w:rsidTr="004F105C">
        <w:trPr>
          <w:trHeight w:val="603"/>
          <w:jc w:val="center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DC89E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~6 year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609A1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C09C1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F07A8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00.0%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5A102" w14:textId="77777777" w:rsidR="007E5889" w:rsidRPr="000C634B" w:rsidRDefault="007E5889" w:rsidP="004F105C">
            <w:pPr>
              <w:widowControl/>
              <w:snapToGrid w:val="0"/>
              <w:spacing w:after="0" w:line="360" w:lineRule="auto"/>
              <w:jc w:val="lef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4 Granulation tissue hyperplasia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3 Airway stenosis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 Stent deformation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Secretion increase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Airway softening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、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2 Stent </w:t>
            </w:r>
            <w:r w:rsidRPr="000C634B">
              <w:rPr>
                <w:rFonts w:ascii="Times New Roman" w:eastAsia="Arial Unicode MS" w:hAnsi="Times New Roman" w:cs="Times New Roman"/>
                <w:sz w:val="22"/>
              </w:rPr>
              <w:t>breakage</w:t>
            </w:r>
          </w:p>
        </w:tc>
      </w:tr>
      <w:tr w:rsidR="007E5889" w:rsidRPr="000C634B" w14:paraId="23C395EB" w14:textId="77777777" w:rsidTr="004F105C">
        <w:trPr>
          <w:trHeight w:val="142"/>
          <w:jc w:val="center"/>
        </w:trPr>
        <w:tc>
          <w:tcPr>
            <w:tcW w:w="83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45E0" w14:textId="77777777" w:rsidR="007E5889" w:rsidRPr="000C634B" w:rsidRDefault="007E5889" w:rsidP="004F105C">
            <w:pPr>
              <w:widowControl/>
              <w:spacing w:after="0" w:line="360" w:lineRule="auto"/>
              <w:rPr>
                <w:rFonts w:eastAsia="Arial Unicode MS" w:cstheme="minorHAnsi"/>
                <w:color w:val="000000"/>
                <w:kern w:val="0"/>
                <w:sz w:val="22"/>
              </w:rPr>
            </w:pPr>
          </w:p>
        </w:tc>
      </w:tr>
    </w:tbl>
    <w:p w14:paraId="3D4DC9BE" w14:textId="407718D6" w:rsidR="00AA7C5D" w:rsidRPr="00B36D8F" w:rsidRDefault="00AA7C5D" w:rsidP="00B36D8F">
      <w:pPr>
        <w:widowControl/>
        <w:spacing w:after="0" w:line="360" w:lineRule="auto"/>
        <w:jc w:val="left"/>
        <w:rPr>
          <w:rFonts w:ascii="Times New Roman" w:eastAsia="Arial Unicode MS" w:hAnsi="Times New Roman" w:cs="Times New Roman" w:hint="eastAsia"/>
          <w:b/>
          <w:sz w:val="22"/>
        </w:rPr>
      </w:pPr>
    </w:p>
    <w:sectPr w:rsidR="00AA7C5D" w:rsidRPr="00B36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61F50" w14:textId="77777777" w:rsidR="001B38C5" w:rsidRDefault="001B38C5" w:rsidP="00923489">
      <w:pPr>
        <w:spacing w:after="0" w:line="240" w:lineRule="auto"/>
      </w:pPr>
      <w:r>
        <w:separator/>
      </w:r>
    </w:p>
  </w:endnote>
  <w:endnote w:type="continuationSeparator" w:id="0">
    <w:p w14:paraId="5E2F70EE" w14:textId="77777777" w:rsidR="001B38C5" w:rsidRDefault="001B38C5" w:rsidP="00923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20000287" w:usb1="288F0000" w:usb2="00000016" w:usb3="00000000" w:csb0="0016019D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BC855" w14:textId="77777777" w:rsidR="001B38C5" w:rsidRDefault="001B38C5" w:rsidP="00923489">
      <w:pPr>
        <w:spacing w:after="0" w:line="240" w:lineRule="auto"/>
      </w:pPr>
      <w:r>
        <w:separator/>
      </w:r>
    </w:p>
  </w:footnote>
  <w:footnote w:type="continuationSeparator" w:id="0">
    <w:p w14:paraId="609C8E44" w14:textId="77777777" w:rsidR="001B38C5" w:rsidRDefault="001B38C5" w:rsidP="009234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E5889"/>
    <w:rsid w:val="000E673E"/>
    <w:rsid w:val="001B38C5"/>
    <w:rsid w:val="007E5889"/>
    <w:rsid w:val="008511A0"/>
    <w:rsid w:val="0087178E"/>
    <w:rsid w:val="00923489"/>
    <w:rsid w:val="00AA7C5D"/>
    <w:rsid w:val="00B36D8F"/>
    <w:rsid w:val="00D8614B"/>
    <w:rsid w:val="00EB3E37"/>
    <w:rsid w:val="00FC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288E4"/>
  <w15:chartTrackingRefBased/>
  <w15:docId w15:val="{F2AF02E4-ABB2-4F0C-AD8E-413E8AAD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889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E5889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E588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23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234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2348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23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0-10-12T10:00:00Z</dcterms:created>
  <dcterms:modified xsi:type="dcterms:W3CDTF">2020-10-12T10:00:00Z</dcterms:modified>
</cp:coreProperties>
</file>